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8313C" w14:textId="77777777" w:rsidR="005D3CE6" w:rsidRDefault="005D3CE6" w:rsidP="005D3CE6">
      <w:pPr>
        <w:rPr>
          <w:b/>
        </w:rPr>
      </w:pPr>
      <w:bookmarkStart w:id="0" w:name="_GoBack"/>
      <w:bookmarkEnd w:id="0"/>
      <w:r>
        <w:rPr>
          <w:b/>
        </w:rPr>
        <w:t>Table S2</w:t>
      </w:r>
      <w:r>
        <w:rPr>
          <w:b/>
        </w:rPr>
        <w:t xml:space="preserve">. </w:t>
      </w:r>
      <w:r>
        <w:t>Predicted functions of GPI-anchored proteins.</w:t>
      </w:r>
    </w:p>
    <w:tbl>
      <w:tblPr>
        <w:tblW w:w="7560" w:type="dxa"/>
        <w:tblInd w:w="88" w:type="dxa"/>
        <w:tblLook w:val="0000" w:firstRow="0" w:lastRow="0" w:firstColumn="0" w:lastColumn="0" w:noHBand="0" w:noVBand="0"/>
      </w:tblPr>
      <w:tblGrid>
        <w:gridCol w:w="4340"/>
        <w:gridCol w:w="1180"/>
        <w:gridCol w:w="2040"/>
      </w:tblGrid>
      <w:tr w:rsidR="005D3CE6" w14:paraId="166CF0D0" w14:textId="77777777" w:rsidTr="00567C52">
        <w:trPr>
          <w:trHeight w:val="60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659521" w14:textId="77777777" w:rsidR="005D3CE6" w:rsidRDefault="005D3CE6" w:rsidP="00567C52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Predicted Domain/Func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16CDA9" w14:textId="77777777" w:rsidR="005D3CE6" w:rsidRDefault="005D3CE6" w:rsidP="00567C52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# of hit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DC887D" w14:textId="77777777" w:rsidR="005D3CE6" w:rsidRDefault="005D3CE6" w:rsidP="00567C52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Accession #s</w:t>
            </w:r>
          </w:p>
        </w:tc>
      </w:tr>
      <w:tr w:rsidR="005D3CE6" w14:paraId="44EB0891" w14:textId="77777777" w:rsidTr="00567C52">
        <w:trPr>
          <w:trHeight w:val="7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F2763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ppressorium-specific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6FA47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2C4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7861.3</w:t>
            </w:r>
          </w:p>
        </w:tc>
      </w:tr>
      <w:tr w:rsidR="005D3CE6" w14:paraId="45AD4A24" w14:textId="77777777" w:rsidTr="00567C52">
        <w:trPr>
          <w:trHeight w:val="15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470AE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spartyl prote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37A0F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69CB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4397.3</w:t>
            </w:r>
            <w:r>
              <w:rPr>
                <w:rFonts w:ascii="Verdana" w:hAnsi="Verdana"/>
                <w:sz w:val="20"/>
              </w:rPr>
              <w:br/>
              <w:t>FGSG_03975.3</w:t>
            </w:r>
            <w:r>
              <w:rPr>
                <w:rFonts w:ascii="Verdana" w:hAnsi="Verdana"/>
                <w:sz w:val="20"/>
              </w:rPr>
              <w:br/>
              <w:t>FGSG_01390.3</w:t>
            </w:r>
            <w:r>
              <w:rPr>
                <w:rFonts w:ascii="Verdana" w:hAnsi="Verdana"/>
                <w:sz w:val="20"/>
              </w:rPr>
              <w:br/>
              <w:t>FGSG_11160.3</w:t>
            </w:r>
            <w:r>
              <w:rPr>
                <w:rFonts w:ascii="Verdana" w:hAnsi="Verdana"/>
                <w:sz w:val="20"/>
              </w:rPr>
              <w:br/>
              <w:t>FGSG_05471.3</w:t>
            </w:r>
          </w:p>
        </w:tc>
      </w:tr>
      <w:tr w:rsidR="005D3CE6" w14:paraId="407E6663" w14:textId="77777777" w:rsidTr="00567C52">
        <w:trPr>
          <w:trHeight w:val="44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262A" w14:textId="77777777" w:rsidR="005D3CE6" w:rsidRDefault="005D3CE6" w:rsidP="00567C52">
            <w:pPr>
              <w:jc w:val="center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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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Verdana" w:hAnsi="Verdana"/>
                <w:sz w:val="20"/>
              </w:rPr>
              <w:t>gluca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EDFFF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D8BB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408.3</w:t>
            </w:r>
          </w:p>
        </w:tc>
      </w:tr>
      <w:tr w:rsidR="005D3CE6" w14:paraId="10F6ED88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AAEC" w14:textId="77777777" w:rsidR="005D3CE6" w:rsidRDefault="005D3CE6" w:rsidP="00567C52">
            <w:pPr>
              <w:jc w:val="center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Verdana" w:hAnsi="Verdana"/>
                <w:sz w:val="20"/>
              </w:rPr>
              <w:t>-glucosid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FA1A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66D2B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5085.3</w:t>
            </w:r>
          </w:p>
        </w:tc>
      </w:tr>
      <w:tr w:rsidR="005D3CE6" w14:paraId="4B9BD86C" w14:textId="77777777" w:rsidTr="00567C52">
        <w:trPr>
          <w:trHeight w:val="7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324E3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acineurin-like phosphoester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184B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CA96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069.3</w:t>
            </w:r>
          </w:p>
        </w:tc>
      </w:tr>
      <w:tr w:rsidR="005D3CE6" w14:paraId="3C67C664" w14:textId="77777777" w:rsidTr="00567C52">
        <w:trPr>
          <w:trHeight w:val="5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91D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FEM dom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6A9B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934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5175.3</w:t>
            </w:r>
            <w:r>
              <w:rPr>
                <w:rFonts w:ascii="Verdana" w:hAnsi="Verdana"/>
                <w:sz w:val="20"/>
              </w:rPr>
              <w:br/>
              <w:t>FGSG_00588.3</w:t>
            </w:r>
          </w:p>
        </w:tc>
      </w:tr>
      <w:tr w:rsidR="005D3CE6" w14:paraId="6E9EAF7A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2C6DD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hiti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F2A3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035D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10135.3</w:t>
            </w:r>
          </w:p>
        </w:tc>
      </w:tr>
      <w:tr w:rsidR="005D3CE6" w14:paraId="126ACADF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EDFDE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hitosanase dom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2DED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1B49D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4230.3</w:t>
            </w:r>
          </w:p>
        </w:tc>
      </w:tr>
      <w:tr w:rsidR="005D3CE6" w14:paraId="3CF87718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8CB4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u/Zn S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9800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B2432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0576.3</w:t>
            </w:r>
          </w:p>
        </w:tc>
      </w:tr>
      <w:tr w:rsidR="005D3CE6" w14:paraId="48356520" w14:textId="77777777" w:rsidTr="00567C52">
        <w:trPr>
          <w:trHeight w:val="5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DA0E6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uti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24E7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7DA2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4077.3</w:t>
            </w:r>
            <w:r>
              <w:rPr>
                <w:rFonts w:ascii="Verdana" w:hAnsi="Verdana"/>
                <w:sz w:val="20"/>
              </w:rPr>
              <w:br/>
              <w:t>FGSG_02666.3</w:t>
            </w:r>
          </w:p>
        </w:tc>
      </w:tr>
      <w:tr w:rsidR="005D3CE6" w14:paraId="22756322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5C1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yclic phosphodiester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A7B3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5511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069.3</w:t>
            </w:r>
          </w:p>
        </w:tc>
      </w:tr>
      <w:tr w:rsidR="005D3CE6" w14:paraId="6056A766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DF87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Dak1 domain - ki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3FF28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07573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7017.3</w:t>
            </w:r>
          </w:p>
        </w:tc>
      </w:tr>
      <w:tr w:rsidR="005D3CE6" w14:paraId="5D1E2A37" w14:textId="77777777" w:rsidTr="00567C52">
        <w:trPr>
          <w:trHeight w:val="6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0E01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Exo-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Verdana" w:hAnsi="Verdana"/>
                <w:sz w:val="20"/>
              </w:rPr>
              <w:t>-1,3-gluca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21C70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CA2E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9366.3   FGSG_05292.3</w:t>
            </w:r>
          </w:p>
        </w:tc>
      </w:tr>
      <w:tr w:rsidR="005D3CE6" w14:paraId="2C32236A" w14:textId="77777777" w:rsidTr="00567C52">
        <w:trPr>
          <w:trHeight w:val="7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66236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asciclin dom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907A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7083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125.3</w:t>
            </w:r>
            <w:r>
              <w:rPr>
                <w:rFonts w:ascii="Verdana" w:hAnsi="Verdana"/>
                <w:sz w:val="20"/>
              </w:rPr>
              <w:br/>
              <w:t>FGSG_06592.3</w:t>
            </w:r>
            <w:r>
              <w:rPr>
                <w:rFonts w:ascii="Verdana" w:hAnsi="Verdana"/>
                <w:sz w:val="20"/>
              </w:rPr>
              <w:br/>
              <w:t>FGSG_08535.3</w:t>
            </w:r>
          </w:p>
        </w:tc>
      </w:tr>
      <w:tr w:rsidR="005D3CE6" w14:paraId="14490106" w14:textId="77777777" w:rsidTr="00567C52">
        <w:trPr>
          <w:trHeight w:val="7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55A7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Gas1-lik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C99F2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7F0D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022.3</w:t>
            </w:r>
            <w:r>
              <w:rPr>
                <w:rFonts w:ascii="Verdana" w:hAnsi="Verdana"/>
                <w:sz w:val="20"/>
              </w:rPr>
              <w:br/>
              <w:t>FGSG_06037.3</w:t>
            </w:r>
            <w:r>
              <w:rPr>
                <w:rFonts w:ascii="Verdana" w:hAnsi="Verdana"/>
                <w:sz w:val="20"/>
              </w:rPr>
              <w:br/>
              <w:t>FGSG_09980.3</w:t>
            </w:r>
          </w:p>
        </w:tc>
      </w:tr>
      <w:tr w:rsidR="005D3CE6" w14:paraId="4AA6D83C" w14:textId="77777777" w:rsidTr="00567C52">
        <w:trPr>
          <w:trHeight w:val="104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8FADA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Glucanosyltransfer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C5577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68A8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720.3</w:t>
            </w:r>
            <w:r>
              <w:rPr>
                <w:rFonts w:ascii="Verdana" w:hAnsi="Verdana"/>
                <w:sz w:val="20"/>
              </w:rPr>
              <w:br/>
              <w:t>FGSG_06873.3</w:t>
            </w:r>
            <w:r>
              <w:rPr>
                <w:rFonts w:ascii="Verdana" w:hAnsi="Verdana"/>
                <w:sz w:val="20"/>
              </w:rPr>
              <w:br/>
              <w:t>FGSG_09289.3</w:t>
            </w:r>
            <w:r>
              <w:rPr>
                <w:rFonts w:ascii="Verdana" w:hAnsi="Verdana"/>
                <w:sz w:val="20"/>
              </w:rPr>
              <w:br/>
              <w:t>FGSG_03017.3</w:t>
            </w:r>
          </w:p>
        </w:tc>
      </w:tr>
      <w:tr w:rsidR="005D3CE6" w14:paraId="1FADD4A0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6284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Glucose/sorbosone dehydroge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A514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DA774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9272.3</w:t>
            </w:r>
          </w:p>
        </w:tc>
      </w:tr>
      <w:tr w:rsidR="005D3CE6" w14:paraId="022EC137" w14:textId="77777777" w:rsidTr="00567C52">
        <w:trPr>
          <w:trHeight w:val="6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BC8A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Glycosyl hydrolase family 16 - O-glycosyl hydrola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7DFB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F14D3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5400.3</w:t>
            </w:r>
          </w:p>
        </w:tc>
      </w:tr>
      <w:tr w:rsidR="005D3CE6" w14:paraId="7A1A5C1B" w14:textId="77777777" w:rsidTr="00567C52">
        <w:trPr>
          <w:trHeight w:val="84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174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Glycosyl hydrolase family 76 - 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Verdana" w:hAnsi="Verdana"/>
                <w:sz w:val="20"/>
              </w:rPr>
              <w:t>1,6man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5A0EB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2DD6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9648.3</w:t>
            </w:r>
            <w:r>
              <w:rPr>
                <w:rFonts w:ascii="Verdana" w:hAnsi="Verdana"/>
                <w:sz w:val="20"/>
              </w:rPr>
              <w:br/>
              <w:t>FGSG_03714.3</w:t>
            </w:r>
            <w:r>
              <w:rPr>
                <w:rFonts w:ascii="Verdana" w:hAnsi="Verdana"/>
                <w:sz w:val="20"/>
              </w:rPr>
              <w:br/>
              <w:t>FGSG_07016.3</w:t>
            </w:r>
          </w:p>
        </w:tc>
      </w:tr>
      <w:tr w:rsidR="005D3CE6" w14:paraId="4959234D" w14:textId="77777777" w:rsidTr="00567C52">
        <w:trPr>
          <w:trHeight w:val="64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7144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Glycosyl hydrolase family 81 - 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Verdana" w:hAnsi="Verdana"/>
                <w:sz w:val="20"/>
              </w:rPr>
              <w:t>1,3 gluca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2287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A3F1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9650.3</w:t>
            </w:r>
          </w:p>
        </w:tc>
      </w:tr>
      <w:tr w:rsidR="005D3CE6" w14:paraId="6D53C798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C1723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GNAT homolog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09593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E59E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8757.3</w:t>
            </w:r>
          </w:p>
        </w:tc>
      </w:tr>
      <w:tr w:rsidR="005D3CE6" w14:paraId="2C01242F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D1352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lastRenderedPageBreak/>
              <w:t>Herpes outer-envelope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B096D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963B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 FGSG_08844.3</w:t>
            </w:r>
          </w:p>
        </w:tc>
      </w:tr>
      <w:tr w:rsidR="005D3CE6" w14:paraId="4E148E3C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5F53E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nfection structure specific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E210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79F4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5846.3</w:t>
            </w:r>
          </w:p>
        </w:tc>
      </w:tr>
      <w:tr w:rsidR="005D3CE6" w14:paraId="719A0592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172B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Laminin domain, N-termin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4F18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6196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105</w:t>
            </w:r>
            <w:r>
              <w:pgNum/>
            </w:r>
            <w:r>
              <w:rPr>
                <w:rFonts w:ascii="Verdana" w:hAnsi="Verdana"/>
                <w:sz w:val="20"/>
              </w:rPr>
              <w:t>0.3</w:t>
            </w:r>
          </w:p>
        </w:tc>
      </w:tr>
      <w:tr w:rsidR="005D3CE6" w14:paraId="6BF3D170" w14:textId="77777777" w:rsidTr="00567C52">
        <w:trPr>
          <w:trHeight w:val="5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49ADD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Lysophospholip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5EE9F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178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073.3</w:t>
            </w:r>
            <w:r>
              <w:rPr>
                <w:rFonts w:ascii="Verdana" w:hAnsi="Verdana"/>
                <w:sz w:val="20"/>
              </w:rPr>
              <w:br/>
              <w:t>FGSG_10693.3</w:t>
            </w:r>
          </w:p>
        </w:tc>
      </w:tr>
      <w:tr w:rsidR="005D3CE6" w14:paraId="78F0A8BA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69A78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Mid1 - Calcium ion channel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0ACE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2CC8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7418.3</w:t>
            </w:r>
          </w:p>
        </w:tc>
      </w:tr>
      <w:tr w:rsidR="005D3CE6" w14:paraId="0746CF31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F0FD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Nucleoside transporter fami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F8D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55A0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12980.3</w:t>
            </w:r>
          </w:p>
        </w:tc>
      </w:tr>
      <w:tr w:rsidR="005D3CE6" w14:paraId="597030B3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4C37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Peptid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3A36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0CD48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8454.3</w:t>
            </w:r>
          </w:p>
        </w:tc>
      </w:tr>
      <w:tr w:rsidR="005D3CE6" w14:paraId="1723D5EE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9324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Pir-lik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5D5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869E8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173.3</w:t>
            </w:r>
          </w:p>
        </w:tc>
      </w:tr>
      <w:tr w:rsidR="005D3CE6" w14:paraId="431B3DA0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2CD7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Prot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75C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E61A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8245.3</w:t>
            </w:r>
          </w:p>
        </w:tc>
      </w:tr>
      <w:tr w:rsidR="005D3CE6" w14:paraId="2206F22D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F63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Rhamnogalacturo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DAD0B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4BA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FGSG_00989.3 </w:t>
            </w:r>
          </w:p>
        </w:tc>
      </w:tr>
      <w:tr w:rsidR="005D3CE6" w14:paraId="7CF55B96" w14:textId="77777777" w:rsidTr="00567C52">
        <w:trPr>
          <w:trHeight w:val="6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7E23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SCP-like protein, involved in human and plant defen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50418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ADE77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744.3</w:t>
            </w:r>
          </w:p>
        </w:tc>
      </w:tr>
      <w:tr w:rsidR="005D3CE6" w14:paraId="640B7B41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779F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Sed1p homolog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E9E91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6168B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10772.3</w:t>
            </w:r>
          </w:p>
        </w:tc>
      </w:tr>
      <w:tr w:rsidR="005D3CE6" w14:paraId="506B9037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65A0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Solute Binding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B6C04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B947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1588.3</w:t>
            </w:r>
          </w:p>
        </w:tc>
      </w:tr>
      <w:tr w:rsidR="005D3CE6" w14:paraId="3100C0EF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878E7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Uncharacterized conserved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3177A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869D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10759.3</w:t>
            </w:r>
          </w:p>
        </w:tc>
      </w:tr>
      <w:tr w:rsidR="005D3CE6" w14:paraId="5F20822C" w14:textId="77777777" w:rsidTr="00567C52">
        <w:trPr>
          <w:trHeight w:val="7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65F47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WSC-dom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1E115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EEF9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3884.3</w:t>
            </w:r>
            <w:r>
              <w:rPr>
                <w:rFonts w:ascii="Verdana" w:hAnsi="Verdana"/>
                <w:sz w:val="20"/>
              </w:rPr>
              <w:br/>
              <w:t>FGSG_07784.3</w:t>
            </w:r>
            <w:r>
              <w:rPr>
                <w:rFonts w:ascii="Verdana" w:hAnsi="Verdana"/>
                <w:sz w:val="20"/>
              </w:rPr>
              <w:br/>
              <w:t>FGSG_12938.3</w:t>
            </w:r>
          </w:p>
        </w:tc>
      </w:tr>
      <w:tr w:rsidR="005D3CE6" w14:paraId="51666E47" w14:textId="77777777" w:rsidTr="00567C52">
        <w:trPr>
          <w:trHeight w:val="5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C944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YeeE family; Bacterial membrane proteins of unknown fun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C3C81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9CBA6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11292.3</w:t>
            </w:r>
          </w:p>
        </w:tc>
      </w:tr>
      <w:tr w:rsidR="005D3CE6" w14:paraId="3DC11C67" w14:textId="77777777" w:rsidTr="00567C52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A184DD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ZIP Zinc transpor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7301C8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1813EC" w14:textId="77777777" w:rsidR="005D3CE6" w:rsidRDefault="005D3CE6" w:rsidP="00567C52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GSG_02248.3</w:t>
            </w:r>
          </w:p>
        </w:tc>
      </w:tr>
    </w:tbl>
    <w:p w14:paraId="346B62D3" w14:textId="77777777" w:rsidR="005D3CE6" w:rsidRDefault="005D3CE6" w:rsidP="005D3CE6"/>
    <w:p w14:paraId="16BB1677" w14:textId="77777777" w:rsidR="00B65D51" w:rsidRDefault="00B65D51"/>
    <w:sectPr w:rsidR="00B65D51" w:rsidSect="00B65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CE6"/>
    <w:rsid w:val="005D3CE6"/>
    <w:rsid w:val="00B65D51"/>
    <w:rsid w:val="00EB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F304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CE6"/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CE6"/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5</Characters>
  <Application>Microsoft Macintosh Word</Application>
  <DocSecurity>0</DocSecurity>
  <Lines>13</Lines>
  <Paragraphs>3</Paragraphs>
  <ScaleCrop>false</ScaleCrop>
  <Company>University of Nebraska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arris</dc:creator>
  <cp:keywords/>
  <dc:description/>
  <cp:lastModifiedBy>Steven Harris</cp:lastModifiedBy>
  <cp:revision>2</cp:revision>
  <dcterms:created xsi:type="dcterms:W3CDTF">2013-11-09T21:31:00Z</dcterms:created>
  <dcterms:modified xsi:type="dcterms:W3CDTF">2013-11-09T21:32:00Z</dcterms:modified>
</cp:coreProperties>
</file>